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2BE" w:rsidRDefault="00C102BE">
      <w:pPr>
        <w:rPr>
          <w:rFonts w:ascii="Times New Roman" w:hAnsi="Times New Roman" w:cs="Times New Roman"/>
          <w:b/>
          <w:bCs/>
          <w:sz w:val="32"/>
          <w:szCs w:val="32"/>
        </w:rPr>
      </w:pPr>
    </w:p>
    <w:p w:rsidR="001B5F05" w:rsidRPr="00B640A3" w:rsidRDefault="005746F3" w:rsidP="00F50C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40A3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C102BE" w:rsidRPr="00B640A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D92249" w:rsidRPr="00B640A3">
        <w:rPr>
          <w:rFonts w:ascii="Times New Roman" w:hAnsi="Times New Roman" w:cs="Times New Roman"/>
          <w:b/>
          <w:bCs/>
          <w:sz w:val="24"/>
          <w:szCs w:val="24"/>
        </w:rPr>
        <w:t>IgG</w:t>
      </w:r>
      <w:proofErr w:type="spellEnd"/>
      <w:r w:rsidR="00D92249" w:rsidRPr="00B640A3">
        <w:rPr>
          <w:rFonts w:ascii="Times New Roman" w:hAnsi="Times New Roman" w:cs="Times New Roman"/>
          <w:b/>
          <w:bCs/>
          <w:sz w:val="24"/>
          <w:szCs w:val="24"/>
        </w:rPr>
        <w:t xml:space="preserve"> Antibody response against different level of </w:t>
      </w:r>
      <w:r w:rsidR="00C76BBA" w:rsidRPr="00B640A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B5F05" w:rsidRPr="00B640A3">
        <w:rPr>
          <w:rFonts w:ascii="Times New Roman" w:hAnsi="Times New Roman" w:cs="Times New Roman"/>
          <w:b/>
          <w:bCs/>
          <w:sz w:val="24"/>
          <w:szCs w:val="24"/>
        </w:rPr>
        <w:t>arasite density</w:t>
      </w:r>
      <w:r w:rsidR="00D92249" w:rsidRPr="00B640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B5F05" w:rsidRPr="00B640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4A0"/>
      </w:tblPr>
      <w:tblGrid>
        <w:gridCol w:w="1714"/>
        <w:gridCol w:w="2076"/>
        <w:gridCol w:w="2076"/>
        <w:gridCol w:w="2077"/>
        <w:gridCol w:w="2077"/>
        <w:gridCol w:w="2077"/>
        <w:gridCol w:w="2077"/>
      </w:tblGrid>
      <w:tr w:rsidR="008941CB" w:rsidRPr="00C102BE" w:rsidTr="0088527E">
        <w:trPr>
          <w:trHeight w:val="300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Parasite density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F05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CSP-</w:t>
            </w:r>
            <w:proofErr w:type="spellStart"/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Bcell</w:t>
            </w:r>
            <w:proofErr w:type="spellEnd"/>
          </w:p>
          <w:p w:rsidR="0088527E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CSP-</w:t>
            </w:r>
            <w:proofErr w:type="spellStart"/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Tcell</w:t>
            </w:r>
            <w:proofErr w:type="spellEnd"/>
          </w:p>
          <w:p w:rsidR="0088527E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GLURP</w:t>
            </w:r>
          </w:p>
          <w:p w:rsidR="0088527E" w:rsidRPr="0054202C" w:rsidRDefault="001B5F05" w:rsidP="00885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885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SP1-Bcell</w:t>
            </w:r>
          </w:p>
          <w:p w:rsidR="0088527E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SP1-Tcell</w:t>
            </w:r>
          </w:p>
          <w:p w:rsidR="0088527E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SP2</w:t>
            </w:r>
          </w:p>
          <w:p w:rsidR="0088527E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% </w:t>
            </w:r>
          </w:p>
          <w:p w:rsidR="001B5F05" w:rsidRPr="0054202C" w:rsidRDefault="001B5F05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95% CI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&lt; 1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1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64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5.1 - 87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64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5.1 - 87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2.9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66.1 - 99.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5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2.8 - 64.9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10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25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1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81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54.4 - 96.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6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29.9 - 80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87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61.7 - 98.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87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61.7 - 98.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7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5.2 - 64.6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25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500</w:t>
            </w:r>
          </w:p>
          <w:p w:rsidR="008941CB" w:rsidRPr="0054202C" w:rsidRDefault="0088527E" w:rsidP="00885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2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65.2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42.7 - 83.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3E6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2.6</w:t>
            </w:r>
          </w:p>
          <w:p w:rsidR="008941CB" w:rsidRPr="0054202C" w:rsidRDefault="008941CB" w:rsidP="003E6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61.2 - 95.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5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78.1 - 99.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3.9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51.6 - 89.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0.4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3.2 - 52.9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50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10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3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3.6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78.6 - 99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4.2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55.4 - 88.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1.0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52.0 - 85.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6.8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83.3 - 99.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80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62.5 - 92.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45.2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27.3 - 64.0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100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25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4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3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7.4 - 69.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6.1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9.7 - 71.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5.1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83.5 - 99.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8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42.1 - 73.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41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26.3 - 57.9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250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50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1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6.4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0.9 - 69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4.6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23.4 - 83.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2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9.0 - 94.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6.4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0.9 - 69.2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5000 </w:t>
            </w:r>
            <w:r w:rsidR="0088527E"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100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1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.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5.0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42.8 - 94.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75.0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42.8 - 94.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.3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51.6 - 97.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66.7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4.9 - 90.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33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9.9 - 65.1)</w:t>
            </w:r>
          </w:p>
        </w:tc>
      </w:tr>
      <w:tr w:rsidR="008941CB" w:rsidRPr="00C102BE" w:rsidTr="0088527E">
        <w:trPr>
          <w:trHeight w:val="300"/>
        </w:trPr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&gt;10000</w:t>
            </w:r>
          </w:p>
          <w:p w:rsidR="008941CB" w:rsidRPr="0054202C" w:rsidRDefault="0088527E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n= 3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87.5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71.0 - 96.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27E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0.0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1.9 - 68.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6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7.7 - 73.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93.8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79.2 - 99.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56.3 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37.7 - 73.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5E1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8.1</w:t>
            </w:r>
          </w:p>
          <w:p w:rsidR="008941CB" w:rsidRPr="0054202C" w:rsidRDefault="008941CB" w:rsidP="001B5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54202C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(13.7 - 46.7)</w:t>
            </w:r>
          </w:p>
        </w:tc>
      </w:tr>
    </w:tbl>
    <w:p w:rsidR="008941CB" w:rsidRPr="00C102BE" w:rsidRDefault="008941CB" w:rsidP="007104F6">
      <w:pPr>
        <w:rPr>
          <w:rFonts w:ascii="Times New Roman" w:hAnsi="Times New Roman" w:cs="Times New Roman"/>
        </w:rPr>
      </w:pPr>
    </w:p>
    <w:sectPr w:rsidR="008941CB" w:rsidRPr="00C102BE" w:rsidSect="008941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41CB"/>
    <w:rsid w:val="000C0CEC"/>
    <w:rsid w:val="001B5F05"/>
    <w:rsid w:val="0024370C"/>
    <w:rsid w:val="002A5E6C"/>
    <w:rsid w:val="002C24C3"/>
    <w:rsid w:val="003E65E1"/>
    <w:rsid w:val="0054202C"/>
    <w:rsid w:val="005746F3"/>
    <w:rsid w:val="007104F6"/>
    <w:rsid w:val="007414B9"/>
    <w:rsid w:val="0077006A"/>
    <w:rsid w:val="007E41D4"/>
    <w:rsid w:val="00837D47"/>
    <w:rsid w:val="0088527E"/>
    <w:rsid w:val="008941CB"/>
    <w:rsid w:val="00B640A3"/>
    <w:rsid w:val="00C06229"/>
    <w:rsid w:val="00C102BE"/>
    <w:rsid w:val="00C76BBA"/>
    <w:rsid w:val="00D92249"/>
    <w:rsid w:val="00F50C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F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5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F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02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s</dc:creator>
  <cp:lastModifiedBy>Srikrishna</cp:lastModifiedBy>
  <cp:revision>15</cp:revision>
  <cp:lastPrinted>2017-05-09T07:25:00Z</cp:lastPrinted>
  <dcterms:created xsi:type="dcterms:W3CDTF">2017-05-29T06:02:00Z</dcterms:created>
  <dcterms:modified xsi:type="dcterms:W3CDTF">2017-05-29T06:06:00Z</dcterms:modified>
</cp:coreProperties>
</file>